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E4EE6" w14:textId="77777777" w:rsidR="006041E5" w:rsidRPr="00F33C22" w:rsidRDefault="006041E5" w:rsidP="006041E5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Pr="00C21088">
        <w:rPr>
          <w:b/>
          <w:bCs/>
        </w:rPr>
        <w:t>Table S</w:t>
      </w:r>
      <w:r>
        <w:rPr>
          <w:b/>
          <w:bCs/>
        </w:rPr>
        <w:t>1</w:t>
      </w:r>
      <w:r w:rsidRPr="00C21088">
        <w:rPr>
          <w:b/>
          <w:bCs/>
        </w:rPr>
        <w:t>.</w:t>
      </w:r>
      <w:r>
        <w:rPr>
          <w:b/>
          <w:bCs/>
        </w:rPr>
        <w:t xml:space="preserve"> </w:t>
      </w:r>
      <w:r>
        <w:t>Treatments distribution in the climate chamber (</w:t>
      </w:r>
      <w:proofErr w:type="spellStart"/>
      <w:r w:rsidRPr="00F33C22">
        <w:t>Droevendaalsesteeg</w:t>
      </w:r>
      <w:proofErr w:type="spellEnd"/>
      <w:r w:rsidRPr="00F33C22">
        <w:t xml:space="preserve"> 1, 6708 PB</w:t>
      </w:r>
      <w:r>
        <w:t>,</w:t>
      </w:r>
      <w:r w:rsidRPr="00F33C22">
        <w:t xml:space="preserve"> </w:t>
      </w:r>
      <w:r>
        <w:t>Radix, Wageningen University &amp; Research, Wageningen, the Netherlands) in 3 replicates.</w:t>
      </w:r>
    </w:p>
    <w:tbl>
      <w:tblPr>
        <w:tblW w:w="7632" w:type="dxa"/>
        <w:tblLook w:val="04A0" w:firstRow="1" w:lastRow="0" w:firstColumn="1" w:lastColumn="0" w:noHBand="0" w:noVBand="1"/>
      </w:tblPr>
      <w:tblGrid>
        <w:gridCol w:w="1044"/>
        <w:gridCol w:w="816"/>
        <w:gridCol w:w="3056"/>
        <w:gridCol w:w="2716"/>
      </w:tblGrid>
      <w:tr w:rsidR="006041E5" w:rsidRPr="00F33C22" w14:paraId="37E2C9D2" w14:textId="77777777" w:rsidTr="00900892">
        <w:trPr>
          <w:trHeight w:val="615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59509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eplicate</w:t>
            </w: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6A8C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Sid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7127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Upper layer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950C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Lower layer</w:t>
            </w:r>
          </w:p>
        </w:tc>
      </w:tr>
      <w:tr w:rsidR="006041E5" w:rsidRPr="00F33C22" w14:paraId="623CF8F1" w14:textId="77777777" w:rsidTr="00900892">
        <w:trPr>
          <w:trHeight w:val="300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CAD" w14:textId="77777777" w:rsidR="006041E5" w:rsidRPr="00F33C22" w:rsidRDefault="006041E5" w:rsidP="0090089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517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Sout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EB2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High and Middle densit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640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Low density</w:t>
            </w:r>
          </w:p>
        </w:tc>
      </w:tr>
      <w:tr w:rsidR="006041E5" w:rsidRPr="00F33C22" w14:paraId="230F52B7" w14:textId="77777777" w:rsidTr="00900892">
        <w:trPr>
          <w:trHeight w:val="300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31A2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5E5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Nort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E6D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Low densit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D55E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High and Middle density</w:t>
            </w:r>
          </w:p>
        </w:tc>
      </w:tr>
      <w:tr w:rsidR="006041E5" w:rsidRPr="00F33C22" w14:paraId="5C2C9DF2" w14:textId="77777777" w:rsidTr="00900892">
        <w:trPr>
          <w:trHeight w:val="300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89C" w14:textId="77777777" w:rsidR="006041E5" w:rsidRPr="00F33C22" w:rsidRDefault="006041E5" w:rsidP="0090089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000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Sout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D34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High and Middle densit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1CF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Low density</w:t>
            </w:r>
          </w:p>
        </w:tc>
      </w:tr>
      <w:tr w:rsidR="006041E5" w:rsidRPr="00F33C22" w14:paraId="39B568E7" w14:textId="77777777" w:rsidTr="00900892">
        <w:trPr>
          <w:trHeight w:val="300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2E66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E98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Nort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841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High and Middle densit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A0D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Low density</w:t>
            </w:r>
          </w:p>
        </w:tc>
      </w:tr>
      <w:tr w:rsidR="006041E5" w:rsidRPr="00F33C22" w14:paraId="5F5728C6" w14:textId="77777777" w:rsidTr="00900892">
        <w:trPr>
          <w:trHeight w:val="300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63A35" w14:textId="77777777" w:rsidR="006041E5" w:rsidRPr="00F33C22" w:rsidRDefault="006041E5" w:rsidP="0090089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0B8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Sout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A4A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Low density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B62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 High and Middle density</w:t>
            </w:r>
          </w:p>
        </w:tc>
      </w:tr>
      <w:tr w:rsidR="006041E5" w:rsidRPr="00F33C22" w14:paraId="0BD38B4D" w14:textId="77777777" w:rsidTr="00900892">
        <w:trPr>
          <w:trHeight w:val="300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41C88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56C3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North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4A02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High and Middle density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C2066" w14:textId="77777777" w:rsidR="006041E5" w:rsidRPr="00F33C22" w:rsidRDefault="006041E5" w:rsidP="0090089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F33C2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RB+FR Low density</w:t>
            </w:r>
          </w:p>
        </w:tc>
      </w:tr>
    </w:tbl>
    <w:p w14:paraId="02DF1AEE" w14:textId="77777777" w:rsidR="007B457E" w:rsidRDefault="007B457E" w:rsidP="00C21088">
      <w:pPr>
        <w:keepNext/>
        <w:rPr>
          <w:rFonts w:cs="Times New Roman"/>
          <w:b/>
          <w:szCs w:val="24"/>
        </w:rPr>
        <w:sectPr w:rsidR="007B457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E25AB8" w14:textId="77777777" w:rsidR="007B457E" w:rsidRPr="00FF4551" w:rsidRDefault="007B457E" w:rsidP="007B457E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C21088">
        <w:rPr>
          <w:b/>
          <w:bCs/>
        </w:rPr>
        <w:t>Table S</w:t>
      </w:r>
      <w:r>
        <w:rPr>
          <w:b/>
          <w:bCs/>
        </w:rPr>
        <w:t>2</w:t>
      </w:r>
      <w:r w:rsidRPr="00C21088">
        <w:rPr>
          <w:b/>
          <w:bCs/>
        </w:rPr>
        <w:t>.</w:t>
      </w:r>
      <w:r>
        <w:rPr>
          <w:b/>
          <w:bCs/>
        </w:rPr>
        <w:t xml:space="preserve"> </w:t>
      </w:r>
      <w:r w:rsidRPr="00FF4551">
        <w:t xml:space="preserve">Correlation analysis </w:t>
      </w:r>
      <w:r>
        <w:t xml:space="preserve">output for all components in component analysis (Fig. 3, 8) and some </w:t>
      </w:r>
      <w:proofErr w:type="spellStart"/>
      <w:r>
        <w:t>LUE</w:t>
      </w:r>
      <w:r w:rsidRPr="001032EE">
        <w:rPr>
          <w:vertAlign w:val="subscript"/>
        </w:rPr>
        <w:t>inc</w:t>
      </w:r>
      <w:proofErr w:type="spellEnd"/>
      <w:r>
        <w:t xml:space="preserve">, LWR, </w:t>
      </w:r>
      <w:proofErr w:type="spellStart"/>
      <w:r>
        <w:t>Pn</w:t>
      </w:r>
      <w:proofErr w:type="spellEnd"/>
      <w:r>
        <w:t xml:space="preserve"> and RUE. </w:t>
      </w:r>
      <w:proofErr w:type="spellStart"/>
      <w:r>
        <w:t>FW</w:t>
      </w:r>
      <w:r>
        <w:rPr>
          <w:vertAlign w:val="subscript"/>
        </w:rPr>
        <w:t>leaf</w:t>
      </w:r>
      <w:proofErr w:type="spellEnd"/>
      <w:r>
        <w:t>:</w:t>
      </w:r>
      <w:r w:rsidRPr="00D80412">
        <w:t xml:space="preserve"> </w:t>
      </w:r>
      <w:r>
        <w:t>leaf</w:t>
      </w:r>
      <w:r w:rsidRPr="00D80412">
        <w:t xml:space="preserve"> fresh </w:t>
      </w:r>
      <w:r>
        <w:t xml:space="preserve">weight; </w:t>
      </w:r>
      <w:proofErr w:type="spellStart"/>
      <w:r>
        <w:t>DW</w:t>
      </w:r>
      <w:r>
        <w:rPr>
          <w:vertAlign w:val="subscript"/>
        </w:rPr>
        <w:t>leaf</w:t>
      </w:r>
      <w:proofErr w:type="spellEnd"/>
      <w:r>
        <w:t>:</w:t>
      </w:r>
      <w:r w:rsidRPr="00D80412">
        <w:t xml:space="preserve"> </w:t>
      </w:r>
      <w:r>
        <w:t>leaf</w:t>
      </w:r>
      <w:r w:rsidRPr="00D80412">
        <w:t xml:space="preserve"> dry </w:t>
      </w:r>
      <w:r>
        <w:t xml:space="preserve">weight; </w:t>
      </w:r>
      <w:proofErr w:type="spellStart"/>
      <w:r>
        <w:t>FW</w:t>
      </w:r>
      <w:r>
        <w:rPr>
          <w:vertAlign w:val="subscript"/>
        </w:rPr>
        <w:t>leaf</w:t>
      </w:r>
      <w:proofErr w:type="spellEnd"/>
      <w:r>
        <w:t>/</w:t>
      </w:r>
      <w:proofErr w:type="spellStart"/>
      <w:r>
        <w:t>DW</w:t>
      </w:r>
      <w:r>
        <w:rPr>
          <w:vertAlign w:val="subscript"/>
        </w:rPr>
        <w:t>leaf</w:t>
      </w:r>
      <w:proofErr w:type="spellEnd"/>
      <w:r>
        <w:t>: fresh - dry leaf weight ratio;</w:t>
      </w:r>
      <w:r w:rsidRPr="00D80412">
        <w:t xml:space="preserve"> </w:t>
      </w:r>
      <w:proofErr w:type="spellStart"/>
      <w:r>
        <w:t>DW</w:t>
      </w:r>
      <w:r w:rsidRPr="00617596">
        <w:rPr>
          <w:vertAlign w:val="subscript"/>
        </w:rPr>
        <w:t>plant</w:t>
      </w:r>
      <w:proofErr w:type="spellEnd"/>
      <w:r>
        <w:t xml:space="preserve">: total plant dry weight; </w:t>
      </w:r>
      <w:proofErr w:type="spellStart"/>
      <w:r>
        <w:t>Leaf:Plant</w:t>
      </w:r>
      <w:proofErr w:type="spellEnd"/>
      <w:r>
        <w:t>: fraction</w:t>
      </w:r>
      <w:r w:rsidRPr="00D80412">
        <w:t xml:space="preserve"> of </w:t>
      </w:r>
      <w:r>
        <w:t>biomass</w:t>
      </w:r>
      <w:r w:rsidRPr="00D80412">
        <w:t xml:space="preserve"> partitioning to </w:t>
      </w:r>
      <w:r>
        <w:t>leaf;</w:t>
      </w:r>
      <w:r w:rsidRPr="00D80412">
        <w:t xml:space="preserve"> </w:t>
      </w:r>
      <w:proofErr w:type="spellStart"/>
      <w:r>
        <w:t>I</w:t>
      </w:r>
      <w:r w:rsidRPr="004247C2">
        <w:rPr>
          <w:vertAlign w:val="subscript"/>
        </w:rPr>
        <w:t>int</w:t>
      </w:r>
      <w:proofErr w:type="spellEnd"/>
      <w:r>
        <w:t>: canopy</w:t>
      </w:r>
      <w:r w:rsidRPr="00D80412">
        <w:t xml:space="preserve"> intercepted </w:t>
      </w:r>
      <w:r>
        <w:t>photosynthetic photon flux d</w:t>
      </w:r>
      <w:r w:rsidRPr="00D80412">
        <w:t>ensity (PPFD)</w:t>
      </w:r>
      <w:r>
        <w:t xml:space="preserve"> which is the cumulative PPFD interception during the whole cultivating period (0-28 DAT); </w:t>
      </w:r>
      <w:proofErr w:type="spellStart"/>
      <w:r>
        <w:t>LUE</w:t>
      </w:r>
      <w:r w:rsidRPr="00FA40E8">
        <w:rPr>
          <w:vertAlign w:val="subscript"/>
        </w:rPr>
        <w:t>int</w:t>
      </w:r>
      <w:proofErr w:type="spellEnd"/>
      <w:r>
        <w:t xml:space="preserve">: </w:t>
      </w:r>
      <w:r w:rsidRPr="00D80412">
        <w:t xml:space="preserve">the dry </w:t>
      </w:r>
      <w:r>
        <w:t>weight</w:t>
      </w:r>
      <w:r w:rsidRPr="00D80412">
        <w:t xml:space="preserve"> production per unit </w:t>
      </w:r>
      <w:r>
        <w:t xml:space="preserve">of canopy </w:t>
      </w:r>
      <w:r w:rsidRPr="00D80412">
        <w:t>intercepted PPFD</w:t>
      </w:r>
      <w:r>
        <w:t xml:space="preserve">; RUE: plant total dry weight per cumulative incident radiation including PAR and FR; </w:t>
      </w:r>
      <w:proofErr w:type="spellStart"/>
      <w:r>
        <w:t>LUE</w:t>
      </w:r>
      <w:r w:rsidRPr="007C1C26">
        <w:rPr>
          <w:vertAlign w:val="subscript"/>
        </w:rPr>
        <w:t>inc</w:t>
      </w:r>
      <w:proofErr w:type="spellEnd"/>
      <w:r>
        <w:t xml:space="preserve">: plant total dry weight per unit of cumulative incident PAR;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LA</m:t>
            </m:r>
          </m:e>
        </m:acc>
      </m:oMath>
      <w:r>
        <w:rPr>
          <w:rFonts w:eastAsiaTheme="minorEastAsia"/>
          <w:iCs/>
        </w:rPr>
        <w:t>:</w:t>
      </w:r>
      <w:r w:rsidRPr="00D80412">
        <w:t xml:space="preserve"> </w:t>
      </w:r>
      <w:r>
        <w:t xml:space="preserve">leaf area per plant;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PLA/LA</m:t>
            </m:r>
          </m:e>
        </m:acc>
      </m:oMath>
      <w:r>
        <w:rPr>
          <w:rFonts w:eastAsiaTheme="minorEastAsia"/>
          <w:iCs/>
        </w:rPr>
        <w:t xml:space="preserve">: </w:t>
      </w:r>
      <w:r>
        <w:t xml:space="preserve">plant openness defined as the ratio between projected leaf area and leaf area;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LW</m:t>
            </m:r>
          </m:e>
        </m:acc>
      </m:oMath>
      <w:r>
        <w:rPr>
          <w:rFonts w:eastAsiaTheme="minorEastAsia"/>
          <w:iCs/>
        </w:rPr>
        <w:t>: l</w:t>
      </w:r>
      <w:proofErr w:type="spellStart"/>
      <w:r>
        <w:t>eaf</w:t>
      </w:r>
      <w:proofErr w:type="spellEnd"/>
      <w:r>
        <w:t xml:space="preserve"> dry weight;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SLA</m:t>
            </m:r>
          </m:e>
        </m:acc>
      </m:oMath>
      <w:r>
        <w:rPr>
          <w:rFonts w:eastAsiaTheme="minorEastAsia"/>
          <w:iCs/>
        </w:rPr>
        <w:t>:</w:t>
      </w:r>
      <w:r>
        <w:t xml:space="preserve"> specific leaf area. The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LA</m:t>
            </m:r>
          </m:e>
        </m:acc>
      </m:oMath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PLA/LA</m:t>
            </m:r>
          </m:e>
        </m:acc>
      </m:oMath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SLA</m:t>
            </m:r>
          </m:e>
        </m:acc>
      </m:oMath>
      <w:r>
        <w:t xml:space="preserve"> and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LW</m:t>
            </m:r>
          </m:e>
        </m:acc>
      </m:oMath>
      <w:r>
        <w:t xml:space="preserve"> were averaged over 14, 21 and 28 DAT </w:t>
      </w:r>
      <w:r w:rsidRPr="00F53BB3">
        <w:rPr>
          <w:color w:val="000000" w:themeColor="text1"/>
        </w:rPr>
        <w:t xml:space="preserve">representing </w:t>
      </w:r>
      <w:r>
        <w:rPr>
          <w:color w:val="000000" w:themeColor="text1"/>
        </w:rPr>
        <w:t>the average levels of all parameters</w:t>
      </w:r>
      <w:r w:rsidRPr="00F53BB3">
        <w:rPr>
          <w:color w:val="000000" w:themeColor="text1"/>
        </w:rPr>
        <w:t xml:space="preserve"> during the whole cultivating period (0-28 DAT)</w:t>
      </w:r>
      <w:r>
        <w:rPr>
          <w:color w:val="000000" w:themeColor="text1"/>
        </w:rPr>
        <w:t xml:space="preserve"> (n=3 for components numbered 1-11 and n=2 for components numbered 12-15). Correlation level in bold indicates a significant correlation. *P&lt;0.10 and **P&lt;0.05.</w:t>
      </w:r>
    </w:p>
    <w:tbl>
      <w:tblPr>
        <w:tblW w:w="12851" w:type="dxa"/>
        <w:tblLook w:val="04A0" w:firstRow="1" w:lastRow="0" w:firstColumn="1" w:lastColumn="0" w:noHBand="0" w:noVBand="1"/>
      </w:tblPr>
      <w:tblGrid>
        <w:gridCol w:w="1413"/>
        <w:gridCol w:w="680"/>
        <w:gridCol w:w="707"/>
        <w:gridCol w:w="707"/>
        <w:gridCol w:w="707"/>
        <w:gridCol w:w="87"/>
        <w:gridCol w:w="620"/>
        <w:gridCol w:w="87"/>
        <w:gridCol w:w="593"/>
        <w:gridCol w:w="87"/>
        <w:gridCol w:w="620"/>
        <w:gridCol w:w="87"/>
        <w:gridCol w:w="87"/>
        <w:gridCol w:w="506"/>
        <w:gridCol w:w="87"/>
        <w:gridCol w:w="87"/>
        <w:gridCol w:w="533"/>
        <w:gridCol w:w="87"/>
        <w:gridCol w:w="87"/>
        <w:gridCol w:w="533"/>
        <w:gridCol w:w="87"/>
        <w:gridCol w:w="87"/>
        <w:gridCol w:w="533"/>
        <w:gridCol w:w="87"/>
        <w:gridCol w:w="87"/>
        <w:gridCol w:w="533"/>
        <w:gridCol w:w="87"/>
        <w:gridCol w:w="87"/>
        <w:gridCol w:w="533"/>
        <w:gridCol w:w="87"/>
        <w:gridCol w:w="87"/>
        <w:gridCol w:w="533"/>
        <w:gridCol w:w="87"/>
        <w:gridCol w:w="87"/>
        <w:gridCol w:w="87"/>
        <w:gridCol w:w="419"/>
        <w:gridCol w:w="87"/>
        <w:gridCol w:w="87"/>
        <w:gridCol w:w="87"/>
        <w:gridCol w:w="419"/>
        <w:gridCol w:w="87"/>
        <w:gridCol w:w="87"/>
        <w:gridCol w:w="87"/>
      </w:tblGrid>
      <w:tr w:rsidR="007B457E" w:rsidRPr="00900892" w14:paraId="60ACC7F4" w14:textId="77777777" w:rsidTr="00AC7E99">
        <w:trPr>
          <w:gridAfter w:val="3"/>
          <w:wAfter w:w="261" w:type="dxa"/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2B7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DW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leaf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7B22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929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1FB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0AB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20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1C0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349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7E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D6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1A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0E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1EB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19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766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81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A4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348DF8E1" w14:textId="77777777" w:rsidTr="00AC7E99">
        <w:trPr>
          <w:gridAfter w:val="3"/>
          <w:wAfter w:w="261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C46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DW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pla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079F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29B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1.00**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375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5F8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E4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FFF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13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508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EC5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B8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54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FC6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97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B40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D5B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42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36343D0B" w14:textId="77777777" w:rsidTr="00AC7E99">
        <w:trPr>
          <w:gridAfter w:val="2"/>
          <w:wAfter w:w="174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947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FW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leaf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_DW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lea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C8E7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50E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D26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EE6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92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63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DC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41C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6F0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609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0B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17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66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02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5C9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D56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251CA3F4" w14:textId="77777777" w:rsidTr="00AC7E99">
        <w:trPr>
          <w:gridAfter w:val="2"/>
          <w:wAfter w:w="174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B20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A</m:t>
                    </m:r>
                  </m:e>
                </m:acc>
              </m:oMath>
            </m:oMathPara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7B82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FB7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2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40B9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4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B9D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33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707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209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6C8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36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C070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80B9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2BF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58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5B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A0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20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B7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1F6E2CA8" w14:textId="77777777" w:rsidTr="00AC7E99">
        <w:trPr>
          <w:gridAfter w:val="2"/>
          <w:wAfter w:w="174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7D7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Leaf_Pla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1B90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300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C97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F8A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2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11E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6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C15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6C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F1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50B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6FB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8CF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DEF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069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3A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17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9CF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546CF45E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F69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Leaf_roo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8BE4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9AE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20C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471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EEB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2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B6F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7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2A8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0A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60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47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52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41B6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1B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A81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BEA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55F8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728F5587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9BD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P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F501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F61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CB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AAE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3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839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B38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9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93F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9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4F77" w14:textId="77777777" w:rsidR="007B457E" w:rsidRPr="003450B2" w:rsidRDefault="007B457E" w:rsidP="00AC7E9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A0D" w14:textId="77777777" w:rsidR="007B457E" w:rsidRPr="003450B2" w:rsidRDefault="007B457E" w:rsidP="00AC7E9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C0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4C8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02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02CC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0E2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2D9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30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559353AF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1D8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4C5D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458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6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342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6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6E4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5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20F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946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AE2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B2C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2</w:t>
            </w:r>
          </w:p>
        </w:tc>
        <w:tc>
          <w:tcPr>
            <w:tcW w:w="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C87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C9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852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AD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FC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525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741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0B2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60EF577D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46B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LA</m:t>
                    </m:r>
                  </m:e>
                </m:acc>
              </m:oMath>
            </m:oMathPara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30F9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822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6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90E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5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9DC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BDD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D5C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6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DF6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5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783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9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7FA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9**</w:t>
            </w:r>
          </w:p>
        </w:tc>
        <w:tc>
          <w:tcPr>
            <w:tcW w:w="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901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B1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85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4E2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E59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070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21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24C3E071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488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LUE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in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2F05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B3B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1.00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AE8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1.00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068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4DF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4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F08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8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BDB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3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F32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1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ADF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6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7B1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5*</w:t>
            </w:r>
          </w:p>
        </w:tc>
        <w:tc>
          <w:tcPr>
            <w:tcW w:w="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776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25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B7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1EEA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AE75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81DD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1544346C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0AC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FW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lea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F87C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B3D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3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69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4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1A5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9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999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D89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306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1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43F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550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3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64E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46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FC6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4**</w:t>
            </w:r>
          </w:p>
        </w:tc>
        <w:tc>
          <w:tcPr>
            <w:tcW w:w="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E8F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AC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548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9E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7F74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761947CD" w14:textId="77777777" w:rsidTr="00AC7E99">
        <w:trPr>
          <w:gridAfter w:val="1"/>
          <w:wAfter w:w="87" w:type="dxa"/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9BDE4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I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i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AC7D0E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463B67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6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61DCE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6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642E6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55373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4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34980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4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B9AE0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3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55CF5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1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00B239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6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C1F837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70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5C491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5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6C116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70**</w:t>
            </w:r>
          </w:p>
        </w:tc>
        <w:tc>
          <w:tcPr>
            <w:tcW w:w="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E387E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CF09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A7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5E3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581C9145" w14:textId="77777777" w:rsidTr="00AC7E99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E48AD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LUE</w:t>
            </w: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zh-CN"/>
              </w:rPr>
              <w:t>i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B0492E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F43E1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FE735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9B7D9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4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2CD68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2FC5E1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1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C6F660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-0.69**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E665B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06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D9EB95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3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2FB0E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A399C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4EBEF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48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0187A9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9</w:t>
            </w:r>
          </w:p>
        </w:tc>
        <w:tc>
          <w:tcPr>
            <w:tcW w:w="7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BE4E8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0E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4367" w14:textId="77777777" w:rsidR="007B457E" w:rsidRPr="003450B2" w:rsidRDefault="007B457E" w:rsidP="00AC7E9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75DD77C9" w14:textId="77777777" w:rsidTr="00AC7E99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FDEF8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LA/LA</m:t>
                    </m:r>
                  </m:e>
                </m:acc>
              </m:oMath>
            </m:oMathPara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DA608F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B74457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C570C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8484D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-0.59**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E82FC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7E983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0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A1B65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3*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DE05E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9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95028C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8FA57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CC136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4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107D2E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0.18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9F1ABD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*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D1940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-0.8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**</w:t>
            </w:r>
          </w:p>
        </w:tc>
        <w:tc>
          <w:tcPr>
            <w:tcW w:w="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27F84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96AF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B457E" w:rsidRPr="00900892" w14:paraId="3060CE0F" w14:textId="77777777" w:rsidTr="00AC7E99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494D69" w14:textId="77777777" w:rsidR="007B457E" w:rsidRPr="003450B2" w:rsidRDefault="007B457E" w:rsidP="00AC7E99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W</m:t>
                    </m:r>
                  </m:e>
                </m:acc>
              </m:oMath>
            </m:oMathPara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2B847F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86BD5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9*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19F40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9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B40A23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25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F5A6C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53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0BCD6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14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D3A93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1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101AD8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3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E2A53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5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E8F32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1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C57756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9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7FF95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9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**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8DED1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0.8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**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CDDE9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33</w:t>
            </w:r>
          </w:p>
        </w:tc>
        <w:tc>
          <w:tcPr>
            <w:tcW w:w="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E0AF54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0.04</w:t>
            </w:r>
          </w:p>
        </w:tc>
        <w:tc>
          <w:tcPr>
            <w:tcW w:w="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B30202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7B457E" w:rsidRPr="00900892" w14:paraId="5A04CEB3" w14:textId="77777777" w:rsidTr="00AC7E99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C4B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C0BA" w14:textId="77777777" w:rsidR="007B457E" w:rsidRPr="003450B2" w:rsidRDefault="007B457E" w:rsidP="00AC7E99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45A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2FF0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C95A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6042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804B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9F8E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CA0E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28CB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C5F1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925C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84CC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7AD9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B0AB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8828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4012" w14:textId="77777777" w:rsidR="007B457E" w:rsidRPr="003450B2" w:rsidRDefault="007B457E" w:rsidP="00AC7E99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3450B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15</w:t>
            </w:r>
          </w:p>
        </w:tc>
      </w:tr>
    </w:tbl>
    <w:p w14:paraId="057A92E8" w14:textId="77777777" w:rsidR="007B457E" w:rsidRDefault="007B457E" w:rsidP="007B457E">
      <w:pPr>
        <w:keepNext/>
      </w:pPr>
    </w:p>
    <w:p w14:paraId="1F4ED061" w14:textId="77777777" w:rsidR="007B457E" w:rsidRDefault="007B457E" w:rsidP="00C21088">
      <w:pPr>
        <w:keepNext/>
        <w:rPr>
          <w:rFonts w:cs="Times New Roman"/>
          <w:b/>
          <w:szCs w:val="24"/>
        </w:rPr>
        <w:sectPr w:rsidR="007B457E" w:rsidSect="007B457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5BC41" w14:textId="4418E07F" w:rsidR="00DE23E8" w:rsidRDefault="00994A3D" w:rsidP="00C21088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C21088" w:rsidRPr="00C21088">
        <w:rPr>
          <w:b/>
          <w:bCs/>
        </w:rPr>
        <w:t>Table S</w:t>
      </w:r>
      <w:r w:rsidR="007B457E">
        <w:rPr>
          <w:b/>
          <w:bCs/>
        </w:rPr>
        <w:t>3</w:t>
      </w:r>
      <w:r w:rsidR="00C21088" w:rsidRPr="00C21088">
        <w:rPr>
          <w:b/>
          <w:bCs/>
        </w:rPr>
        <w:t>.</w:t>
      </w:r>
      <w:r w:rsidR="00C21088">
        <w:t xml:space="preserve"> </w:t>
      </w:r>
      <w:r w:rsidR="00C21088" w:rsidRPr="00046EBE">
        <w:t xml:space="preserve">Actual values the plant growth components shown in Figure xx, averaged over 3 blocks. Values followed by different letters are significantly different according to Student's protected LSD test at P=0.05. When interaction between FR treatment and plant density was significant, letters refer to </w:t>
      </w:r>
      <w:r w:rsidR="00252B98" w:rsidRPr="00046EBE">
        <w:t>comparison</w:t>
      </w:r>
      <w:r w:rsidR="00C21088" w:rsidRPr="00046EBE">
        <w:t xml:space="preserve"> of the six interaction means. When interaction was not significant, letters refer to comparing the 3 averages for plant density and the 2 averages for FR treatment separately.</w:t>
      </w:r>
    </w:p>
    <w:tbl>
      <w:tblPr>
        <w:tblW w:w="7847" w:type="dxa"/>
        <w:tblInd w:w="108" w:type="dxa"/>
        <w:tblLook w:val="04A0" w:firstRow="1" w:lastRow="0" w:firstColumn="1" w:lastColumn="0" w:noHBand="0" w:noVBand="1"/>
      </w:tblPr>
      <w:tblGrid>
        <w:gridCol w:w="4962"/>
        <w:gridCol w:w="823"/>
        <w:gridCol w:w="1031"/>
        <w:gridCol w:w="1031"/>
      </w:tblGrid>
      <w:tr w:rsidR="00C21088" w:rsidRPr="00427D8B" w14:paraId="0E1E6A6D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2D7C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Fresh Weight (g</w:t>
            </w:r>
            <w:r w:rsidRPr="00427D8B">
              <w:rPr>
                <w:rFonts w:eastAsia="Times New Roman" w:cs="Calibri"/>
                <w:color w:val="000000"/>
                <w:sz w:val="22"/>
              </w:rPr>
              <w:t>·</w:t>
            </w:r>
            <w:proofErr w:type="gramStart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23A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AD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28CCC042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9EC8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9278F" w14:textId="6B55E08B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8F09" w14:textId="45B0D14E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304C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05A695FD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5F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5B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0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9B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57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83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9.1a</w:t>
            </w:r>
          </w:p>
        </w:tc>
      </w:tr>
      <w:tr w:rsidR="00C21088" w:rsidRPr="00427D8B" w14:paraId="087BB3EB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CF51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06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6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AE5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95B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7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73366DD3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B97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92B2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5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B0A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373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5.2a</w:t>
            </w:r>
          </w:p>
        </w:tc>
      </w:tr>
      <w:tr w:rsidR="00C21088" w:rsidRPr="00427D8B" w14:paraId="564B196F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30B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8A85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7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CB36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57.</w:t>
            </w:r>
            <w:r>
              <w:rPr>
                <w:rFonts w:asciiTheme="minorHAnsi" w:hAnsiTheme="minorHAnsi" w:cstheme="minorHAnsi" w:hint="eastAsia"/>
                <w:color w:val="000000"/>
                <w:sz w:val="22"/>
              </w:rPr>
              <w:t>3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A79D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C21088" w:rsidRPr="00427D8B" w14:paraId="6118665C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AAA4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Dry Weight (g·</w:t>
            </w:r>
            <w:proofErr w:type="gramStart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DF6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BA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06FF9A46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C173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0D14" w14:textId="455B0F5E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89DC" w14:textId="4897EB26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C417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3FAD05FA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2E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FF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66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D0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70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A3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68</w:t>
            </w:r>
          </w:p>
        </w:tc>
      </w:tr>
      <w:tr w:rsidR="00C21088" w:rsidRPr="00427D8B" w14:paraId="034D6EF1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B37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D3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43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CF8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1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A77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30</w:t>
            </w:r>
          </w:p>
        </w:tc>
      </w:tr>
      <w:tr w:rsidR="00C21088" w:rsidRPr="00427D8B" w14:paraId="70E767BE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082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47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40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6E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40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D65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90</w:t>
            </w:r>
          </w:p>
        </w:tc>
      </w:tr>
      <w:tr w:rsidR="00C21088" w:rsidRPr="00427D8B" w14:paraId="33C5774B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CBDF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20EC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E1C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E29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C21088" w:rsidRPr="00427D8B" w14:paraId="4B62DD83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E4EF0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Fresh Weight/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Dry Weight (-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D1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EB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602740C0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D72A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214D" w14:textId="53A56E78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65E8" w14:textId="2ED76747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5471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14773D3E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D73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D9A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5.3b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B3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2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3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71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3.8</w:t>
            </w:r>
          </w:p>
        </w:tc>
      </w:tr>
      <w:tr w:rsidR="00C21088" w:rsidRPr="00427D8B" w14:paraId="6F9FED5B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17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A91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5.0b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49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4.1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AF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4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</w:tr>
      <w:tr w:rsidR="00C21088" w:rsidRPr="00427D8B" w14:paraId="407EB0B0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6E8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3F2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4.8b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9CF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6.1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D71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5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</w:tr>
      <w:tr w:rsidR="00C21088" w:rsidRPr="00427D8B" w14:paraId="5C138E5E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147F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2DB2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5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CC2D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4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8AE6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C21088" w:rsidRPr="00427D8B" w14:paraId="0C4413F1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98CE1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 Dry Weight (g</w:t>
            </w:r>
            <w:r w:rsidRPr="00427D8B">
              <w:rPr>
                <w:rFonts w:eastAsia="Times New Roman" w:cs="Calibri"/>
                <w:color w:val="000000"/>
                <w:sz w:val="22"/>
              </w:rPr>
              <w:t>·</w:t>
            </w:r>
            <w:proofErr w:type="gramStart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0B0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979C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29D69640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B6FB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7806" w14:textId="6A7E0DB1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6AE6" w14:textId="14D112C3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E8E6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3892E941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ECC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EC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4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A0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5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4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7C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3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</w:tr>
      <w:tr w:rsidR="00C21088" w:rsidRPr="00427D8B" w14:paraId="3EA4A71C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045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93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9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07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9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41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9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</w:tr>
      <w:tr w:rsidR="00C21088" w:rsidRPr="00427D8B" w14:paraId="2E55227D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0D3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ED2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73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4E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98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13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3.3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</w:tr>
      <w:tr w:rsidR="00C21088" w:rsidRPr="00427D8B" w14:paraId="337B1B6C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D387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ABC6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2.9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9A95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4.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FCD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C21088" w:rsidRPr="00427D8B" w14:paraId="31931A7B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7BFE0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eaf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Dry Weight/Plant Dry Weight (-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C5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01D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3E016780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9F06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9634" w14:textId="338CC515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0775" w14:textId="53932A2C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E0AF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39FE1804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FBE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87C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C6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A91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1FD4F76A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50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453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03B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FD8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68030A01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E1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E96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19A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401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5C45F5A8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BB14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CBA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9F68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8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09EF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C21088" w:rsidRPr="00427D8B" w14:paraId="5E99E9EE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2279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Intercepted light use efficiency (g·mol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9C7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528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21088" w:rsidRPr="00427D8B" w14:paraId="1CC047A8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3910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F972" w14:textId="30FF916F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740F" w14:textId="71E0712C" w:rsidR="00C21088" w:rsidRPr="00427D8B" w:rsidRDefault="00252B9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6825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C21088" w:rsidRPr="00427D8B" w14:paraId="3812BFBB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C74F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BEC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561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2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05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53CB9787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AA5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13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78B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82E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56794E46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66F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BD9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068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80D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1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C21088" w:rsidRPr="00427D8B" w14:paraId="63271120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AC13" w14:textId="77777777" w:rsidR="00C21088" w:rsidRPr="00427D8B" w:rsidRDefault="00C21088" w:rsidP="002B4348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03D0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EACD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1.25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82B4" w14:textId="77777777" w:rsidR="00C21088" w:rsidRPr="00046EBE" w:rsidRDefault="00C21088" w:rsidP="002B4348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A44483" w:rsidRPr="00427D8B" w14:paraId="4F50E8C5" w14:textId="77777777" w:rsidTr="00900892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A9A9" w14:textId="68D2105C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anopy intercepted PPFD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t 14 DAT 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(mol·m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2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A0C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806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0A3B254E" w14:textId="77777777" w:rsidTr="00900892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BE1B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0B44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1A7A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8DF1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3A8A8381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125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2792" w14:textId="65E1FA8D" w:rsidR="00A44483" w:rsidRPr="00046EBE" w:rsidRDefault="001F50B4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6.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EF8B" w14:textId="439AD78E" w:rsidR="00A44483" w:rsidRPr="00046EBE" w:rsidRDefault="0053223D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7.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89BB" w14:textId="74E1616A" w:rsidR="00A44483" w:rsidRPr="00046EBE" w:rsidRDefault="009C5920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7.22a</w:t>
            </w:r>
          </w:p>
        </w:tc>
      </w:tr>
      <w:tr w:rsidR="00A44483" w:rsidRPr="00427D8B" w14:paraId="023647BF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B05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72E2" w14:textId="2784DC2A" w:rsidR="00A44483" w:rsidRPr="00046EBE" w:rsidRDefault="0053223D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1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0984" w14:textId="6416BFCC" w:rsidR="00A44483" w:rsidRPr="00046EBE" w:rsidRDefault="0053223D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6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D662" w14:textId="056311A1" w:rsidR="00A44483" w:rsidRPr="00046EBE" w:rsidRDefault="009C5920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4.01b</w:t>
            </w:r>
          </w:p>
        </w:tc>
      </w:tr>
      <w:tr w:rsidR="00A44483" w:rsidRPr="00427D8B" w14:paraId="65EB1CAD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B34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B929" w14:textId="30CDBC8A" w:rsidR="00A44483" w:rsidRPr="00046EBE" w:rsidRDefault="0053223D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4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40A0" w14:textId="5FC752E7" w:rsidR="00A44483" w:rsidRPr="00046EBE" w:rsidRDefault="0053223D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1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EEBA" w14:textId="44A7F32D" w:rsidR="00A44483" w:rsidRPr="00046EBE" w:rsidRDefault="009C5920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00c</w:t>
            </w:r>
          </w:p>
        </w:tc>
      </w:tr>
      <w:tr w:rsidR="00A44483" w:rsidRPr="00427D8B" w14:paraId="1D689E9B" w14:textId="77777777" w:rsidTr="00A44483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0127" w14:textId="77777777" w:rsidR="00A44483" w:rsidRPr="00427D8B" w:rsidRDefault="00A44483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10E2A6" w14:textId="7A28ED32" w:rsidR="00A44483" w:rsidRPr="00046EBE" w:rsidRDefault="009C5920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1.08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D3DDF5" w14:textId="0F208DEE" w:rsidR="00A44483" w:rsidRPr="00046EBE" w:rsidRDefault="009C5920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5.07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F6F02B" w14:textId="3E02DC6A" w:rsidR="00A44483" w:rsidRPr="00046EBE" w:rsidRDefault="00A44483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A44483" w:rsidRPr="00427D8B" w14:paraId="0AB82419" w14:textId="77777777" w:rsidTr="00900892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952E2" w14:textId="3E80374D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anopy intercepted PPFD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t 21 DAT 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(mol·m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2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993F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40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64928E8A" w14:textId="77777777" w:rsidTr="00900892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935F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778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817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271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5B1485CB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C6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B6A0" w14:textId="66E5503A" w:rsidR="00A44483" w:rsidRPr="00046EBE" w:rsidRDefault="00E00E2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D9FD" w14:textId="2C150D7D" w:rsidR="00A44483" w:rsidRPr="00046EBE" w:rsidRDefault="00E00E2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7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8BC9" w14:textId="53EE3E98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1.3</w:t>
            </w:r>
            <w:r w:rsidR="00E2540A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A44483" w:rsidRPr="00427D8B" w14:paraId="25291847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C8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0445" w14:textId="01F468EB" w:rsidR="00A44483" w:rsidRPr="00046EBE" w:rsidRDefault="00E00E2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46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B89D" w14:textId="5C8A07EC" w:rsidR="00A44483" w:rsidRPr="00046EBE" w:rsidRDefault="00E00E2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65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27F2" w14:textId="75E42615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56.1</w:t>
            </w:r>
            <w:r w:rsidR="00E2540A">
              <w:rPr>
                <w:rFonts w:asciiTheme="minorHAnsi" w:eastAsia="Times New Roman" w:hAnsiTheme="minorHAnsi" w:cstheme="minorHAnsi"/>
                <w:color w:val="000000"/>
                <w:sz w:val="22"/>
              </w:rPr>
              <w:t>b</w:t>
            </w:r>
          </w:p>
        </w:tc>
      </w:tr>
      <w:tr w:rsidR="00A44483" w:rsidRPr="00427D8B" w14:paraId="0FBCF337" w14:textId="77777777" w:rsidTr="00A4448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97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8A26" w14:textId="31D96C04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51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BC2D" w14:textId="13FFCFBC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77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0B86" w14:textId="4C95DDCD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64.5</w:t>
            </w:r>
            <w:r w:rsidR="00E2540A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</w:tr>
      <w:tr w:rsidR="00A44483" w:rsidRPr="00427D8B" w14:paraId="61736205" w14:textId="77777777" w:rsidTr="00A44483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4F2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A8AAFE" w14:textId="2C6AEA26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40.8</w:t>
            </w:r>
            <w:r w:rsidR="00E2540A"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B4969C" w14:textId="1CA58421" w:rsidR="00A44483" w:rsidRPr="00046EBE" w:rsidRDefault="00F41E11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60.5</w:t>
            </w:r>
            <w:r w:rsidR="00E2540A">
              <w:rPr>
                <w:rFonts w:asciiTheme="minorHAnsi" w:eastAsia="Times New Roman" w:hAnsiTheme="minorHAnsi" w:cstheme="minorHAnsi"/>
                <w:color w:val="000000"/>
                <w:sz w:val="22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02AB52" w14:textId="511AB3C9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A44483" w:rsidRPr="00427D8B" w14:paraId="6F1777FF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8DB61" w14:textId="03BEE259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anopy intercepted PPFD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t 28 DAT 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(mol·m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2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18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06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633DA807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36985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0521" w14:textId="286BBE83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BFE4" w14:textId="4160028A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863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729856F6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F48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CA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67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CDB" w14:textId="4FC015AE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  <w:r w:rsidR="00624EB2"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425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87.8a</w:t>
            </w:r>
          </w:p>
        </w:tc>
      </w:tr>
      <w:tr w:rsidR="00A44483" w:rsidRPr="00427D8B" w14:paraId="1D972941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0C0F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C7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16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D2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55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FBA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35.6b</w:t>
            </w:r>
          </w:p>
        </w:tc>
      </w:tr>
      <w:tr w:rsidR="00A44483" w:rsidRPr="00427D8B" w14:paraId="6758A503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D5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9F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3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A09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7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0E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51.1c</w:t>
            </w:r>
          </w:p>
        </w:tc>
      </w:tr>
      <w:tr w:rsidR="00A44483" w:rsidRPr="00427D8B" w14:paraId="7B572718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5109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A42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04.8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5CD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44.8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944F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44483" w:rsidRPr="00427D8B" w14:paraId="5D1ED771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3B77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eaf area (cm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2</w:t>
            </w:r>
            <w:r w:rsidRPr="00427D8B">
              <w:rPr>
                <w:rFonts w:eastAsia="Times New Roman" w:cs="Calibri"/>
                <w:color w:val="000000"/>
                <w:sz w:val="22"/>
              </w:rPr>
              <w:t>·</w:t>
            </w:r>
            <w:proofErr w:type="gramStart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BF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3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1A893EA1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DF5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1B64" w14:textId="507A9C9C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9390" w14:textId="21B37CBF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C9AF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609B88CA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A4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E35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77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6F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80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1A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29.1a</w:t>
            </w:r>
          </w:p>
        </w:tc>
      </w:tr>
      <w:tr w:rsidR="00A44483" w:rsidRPr="00427D8B" w14:paraId="622209FE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C4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30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69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8E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83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0B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26.2b</w:t>
            </w:r>
          </w:p>
        </w:tc>
      </w:tr>
      <w:tr w:rsidR="00A44483" w:rsidRPr="00427D8B" w14:paraId="267BA7BF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15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21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57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BA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49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BF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03.7c</w:t>
            </w:r>
          </w:p>
        </w:tc>
      </w:tr>
      <w:tr w:rsidR="00A44483" w:rsidRPr="00427D8B" w14:paraId="2B051369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22E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D91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168.2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5E6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71.1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9D1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44483" w:rsidRPr="00427D8B" w14:paraId="1896346A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6626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P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rojected leaf area/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eaf area (-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2F2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3A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0A3214D6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7E5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42B8" w14:textId="70E0269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5D64" w14:textId="1B364F08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A94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17B8D84D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BE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AD1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09F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2C2F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7a</w:t>
            </w:r>
          </w:p>
        </w:tc>
      </w:tr>
      <w:tr w:rsidR="00A44483" w:rsidRPr="00427D8B" w14:paraId="5BCBF765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18E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52C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8DB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44D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5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3a</w:t>
            </w:r>
          </w:p>
        </w:tc>
      </w:tr>
      <w:tr w:rsidR="00A44483" w:rsidRPr="00427D8B" w14:paraId="49D4AD2E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D5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873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CD6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</w:t>
            </w:r>
            <w:r w:rsidRPr="00046EBE">
              <w:rPr>
                <w:rFonts w:asciiTheme="minorHAnsi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C42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a</w:t>
            </w:r>
          </w:p>
        </w:tc>
      </w:tr>
      <w:tr w:rsidR="00A44483" w:rsidRPr="00427D8B" w14:paraId="7437AD17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AB8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4B5D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50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1476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0.49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DF70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46EBE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A44483" w:rsidRPr="00427D8B" w14:paraId="0D772513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850A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ecific leaf area (cm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2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·g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5E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39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3966A889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0CB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8965" w14:textId="0B363BD9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E69E" w14:textId="6A08EAD1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300F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56FA627F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7A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662" w14:textId="18C8EEAA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E9A" w14:textId="735515D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AFC" w14:textId="0E14F8ED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294a</w:t>
            </w:r>
          </w:p>
        </w:tc>
      </w:tr>
      <w:tr w:rsidR="00A44483" w:rsidRPr="00427D8B" w14:paraId="0096D3D4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0E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368" w14:textId="063FB6C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DDA8" w14:textId="5B0FAB54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00E" w14:textId="24CB71A4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</w:tr>
      <w:tr w:rsidR="00A44483" w:rsidRPr="00427D8B" w14:paraId="39FB7793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E3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8A5" w14:textId="3565E43B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02A" w14:textId="6D3398DB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1BA" w14:textId="658E8BC8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34c</w:t>
            </w:r>
          </w:p>
        </w:tc>
      </w:tr>
      <w:tr w:rsidR="00A44483" w:rsidRPr="00427D8B" w14:paraId="35792AA1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156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B3F7" w14:textId="0C100E73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1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DB95" w14:textId="526F10D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8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963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44483" w:rsidRPr="00427D8B" w14:paraId="0B14E7F9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52A2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eaf weight (g·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39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B6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1307C074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EC9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0801" w14:textId="0F40D91F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031A" w14:textId="797E0EA4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D62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31DAC511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D69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29F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7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090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9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CC7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8</w:t>
            </w:r>
          </w:p>
        </w:tc>
      </w:tr>
      <w:tr w:rsidR="00A44483" w:rsidRPr="00427D8B" w14:paraId="55A78444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E8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BD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3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55F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6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7C5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9</w:t>
            </w:r>
          </w:p>
        </w:tc>
      </w:tr>
      <w:tr w:rsidR="00A44483" w:rsidRPr="00427D8B" w14:paraId="12160FE9" w14:textId="77777777" w:rsidTr="002B4348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B4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962F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0a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86C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4b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ECA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0</w:t>
            </w:r>
          </w:p>
        </w:tc>
      </w:tr>
      <w:tr w:rsidR="00A44483" w:rsidRPr="00427D8B" w14:paraId="28175942" w14:textId="77777777" w:rsidTr="002B4348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1DC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6E14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C8D0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9B59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</w:tr>
      <w:tr w:rsidR="00A44483" w:rsidRPr="00427D8B" w14:paraId="21561E60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5415D" w14:textId="77777777" w:rsidR="00A44483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stantaneous net photosynthesis rate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  <w:p w14:paraId="2332A374" w14:textId="23223456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µmol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</w:rPr>
              <w:t>CO</w:t>
            </w:r>
            <w:r w:rsidRPr="00FB7BED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FB7BED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2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FB7BED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5AB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2C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0E3D9FCE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10C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971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0DC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E095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74832138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5FC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8E92" w14:textId="332D56A0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51C6" w14:textId="05F18778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17DC" w14:textId="0254BDAF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8a</w:t>
            </w:r>
          </w:p>
        </w:tc>
      </w:tr>
      <w:tr w:rsidR="00A44483" w:rsidRPr="00427D8B" w14:paraId="71B159F0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A6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F5D2" w14:textId="23E7693C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342F" w14:textId="1FEAB72C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0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C012" w14:textId="07FD971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8a</w:t>
            </w:r>
          </w:p>
        </w:tc>
      </w:tr>
      <w:tr w:rsidR="00A44483" w:rsidRPr="00427D8B" w14:paraId="111E8514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F81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50051" w14:textId="766DABD3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A1610" w14:textId="4E935BAB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9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D6092" w14:textId="269A809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8a</w:t>
            </w:r>
          </w:p>
        </w:tc>
      </w:tr>
      <w:tr w:rsidR="00A44483" w:rsidRPr="00427D8B" w14:paraId="4A216567" w14:textId="77777777" w:rsidTr="00FB7BED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010B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08E659" w14:textId="66395C6B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6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79DEFE" w14:textId="419B6A95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9.9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6C7716" w14:textId="6A0B976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A44483" w:rsidRPr="00427D8B" w14:paraId="359A099F" w14:textId="77777777" w:rsidTr="002B4348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ACB84" w14:textId="4674313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Leaf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number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leaves</w:t>
            </w: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·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plant</w:t>
            </w:r>
            <w:r w:rsidRPr="005D0401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106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44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7D9A12E6" w14:textId="77777777" w:rsidTr="002B434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E1A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2CD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3E8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7ADC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0A47C6DD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E9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86A7" w14:textId="43234C3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A8A8" w14:textId="1B1B9BA0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15C3" w14:textId="0EF07684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9.7a</w:t>
            </w:r>
          </w:p>
        </w:tc>
      </w:tr>
      <w:tr w:rsidR="00A44483" w:rsidRPr="00427D8B" w14:paraId="2165A84B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AD9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DA60" w14:textId="53BFDFEF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9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4BF3" w14:textId="120738BF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7029" w14:textId="39FF6AD0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0.1a</w:t>
            </w:r>
          </w:p>
        </w:tc>
      </w:tr>
      <w:tr w:rsidR="00A44483" w:rsidRPr="00427D8B" w14:paraId="223E4F1A" w14:textId="77777777" w:rsidTr="00FB7BED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F1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7F7E3" w14:textId="3DF1D9B2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1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D93D6" w14:textId="3A675E2B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D4072" w14:textId="16B184A2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3a</w:t>
            </w:r>
          </w:p>
        </w:tc>
      </w:tr>
      <w:tr w:rsidR="00A44483" w:rsidRPr="00427D8B" w14:paraId="0C94836C" w14:textId="77777777" w:rsidTr="00FB7BED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4B5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EF6F71" w14:textId="56D970DC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8.9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93160C" w14:textId="6ECB7911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19.8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C19597" w14:textId="760D3A71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A44483" w:rsidRPr="00427D8B" w14:paraId="6AC4BB9E" w14:textId="77777777" w:rsidTr="001032EE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4D0A9" w14:textId="77777777" w:rsidR="00A44483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Incremental SLA from 14 to 21 DAT </w:t>
            </w:r>
          </w:p>
          <w:p w14:paraId="372739A1" w14:textId="44BC74D8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(DW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leaf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– DW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leaf1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/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</w:rPr>
              <w:t>LA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– LA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) 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685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A3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31A96E74" w14:textId="77777777" w:rsidTr="001032EE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84D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5A9C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147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4A54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5F7FB7E7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2E6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4211" w14:textId="466B219B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3F32" w14:textId="33BBCAB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43C6" w14:textId="0020C9B4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84a</w:t>
            </w:r>
          </w:p>
        </w:tc>
      </w:tr>
      <w:tr w:rsidR="00A44483" w:rsidRPr="00427D8B" w14:paraId="1B396D7E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2DE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D258" w14:textId="7041175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4FAF" w14:textId="7E65FB43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E4FC" w14:textId="04E6AC2D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01a</w:t>
            </w:r>
          </w:p>
        </w:tc>
      </w:tr>
      <w:tr w:rsidR="00A44483" w:rsidRPr="00427D8B" w14:paraId="40530A86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B5E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4284A" w14:textId="68B4A4F6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82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A7FFE" w14:textId="57C6B38F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12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CF656" w14:textId="2067ED2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97a</w:t>
            </w:r>
          </w:p>
        </w:tc>
      </w:tr>
      <w:tr w:rsidR="00A44483" w:rsidRPr="00427D8B" w14:paraId="2F2DB146" w14:textId="77777777" w:rsidTr="001032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82E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F4E787" w14:textId="331DB2B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72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62EE32" w14:textId="4E01B8DC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317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58F14B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A44483" w:rsidRPr="00427D8B" w14:paraId="2DF02F9A" w14:textId="77777777" w:rsidTr="001032EE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F6DB3" w14:textId="647BFE26" w:rsidR="00A44483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Incremental SLA from 21 to 28 DAT </w:t>
            </w:r>
          </w:p>
          <w:p w14:paraId="06F69AE8" w14:textId="5C108A30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(DW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leaf2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– DW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leaf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/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</w:rPr>
              <w:t>LA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– LA</w:t>
            </w:r>
            <w:r w:rsidRPr="004508FA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CE8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3B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A44483" w:rsidRPr="00427D8B" w14:paraId="5E90C23D" w14:textId="77777777" w:rsidTr="001032EE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04FA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E973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B9B7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92A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A44483" w:rsidRPr="00427D8B" w14:paraId="2BD68D2F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E40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2344" w14:textId="0C131AED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9E7A" w14:textId="3D4957C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7FB1" w14:textId="4731107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26a</w:t>
            </w:r>
          </w:p>
        </w:tc>
      </w:tr>
      <w:tr w:rsidR="00A44483" w:rsidRPr="00427D8B" w14:paraId="2DE1AA2B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C7E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655B" w14:textId="696F0B69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505E" w14:textId="33F43C88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E6BD" w14:textId="0746A4D8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53b</w:t>
            </w:r>
          </w:p>
        </w:tc>
      </w:tr>
      <w:tr w:rsidR="00A44483" w:rsidRPr="00427D8B" w14:paraId="3836A3FA" w14:textId="77777777" w:rsidTr="001032EE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E5D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A4F36" w14:textId="380DDDD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62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D93E5" w14:textId="524AA064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93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FAAC2" w14:textId="03C92F78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77c</w:t>
            </w:r>
          </w:p>
        </w:tc>
      </w:tr>
      <w:tr w:rsidR="00A44483" w:rsidRPr="00427D8B" w14:paraId="14ECC0E8" w14:textId="77777777" w:rsidTr="001032EE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7CF2" w14:textId="77777777" w:rsidR="00A44483" w:rsidRPr="00427D8B" w:rsidRDefault="00A44483" w:rsidP="00A4448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EF2290" w14:textId="3352D2BA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54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0DAF33" w14:textId="67853509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251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071CE7" w14:textId="77777777" w:rsidR="00A44483" w:rsidRPr="00046EBE" w:rsidRDefault="00A44483" w:rsidP="00A4448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DD4AC2" w:rsidRPr="00427D8B" w14:paraId="22192185" w14:textId="77777777" w:rsidTr="00900892">
        <w:trPr>
          <w:trHeight w:val="300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AF4DF" w14:textId="421BBA02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lant openness (PLA/LA)</w:t>
            </w:r>
            <w:r w:rsidR="00B84522">
              <w:rPr>
                <w:rFonts w:ascii="Calibri" w:eastAsia="Times New Roman" w:hAnsi="Calibri" w:cs="Calibri"/>
                <w:color w:val="000000"/>
                <w:sz w:val="22"/>
              </w:rPr>
              <w:t xml:space="preserve"> averaged 14, 21 and 28 DAT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0746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ight treatment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06F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DD4AC2" w:rsidRPr="00427D8B" w14:paraId="5BDF8C39" w14:textId="77777777" w:rsidTr="00900892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B413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Planting density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FEB1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9236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B+F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E726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</w:tr>
      <w:tr w:rsidR="00DD4AC2" w:rsidRPr="00427D8B" w14:paraId="09301430" w14:textId="77777777" w:rsidTr="0090089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472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Lo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85CE" w14:textId="52F0140A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191C" w14:textId="0DEDE25C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28E1" w14:textId="6AC54577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7a</w:t>
            </w:r>
          </w:p>
        </w:tc>
      </w:tr>
      <w:tr w:rsidR="00DD4AC2" w:rsidRPr="00427D8B" w14:paraId="4B8181C2" w14:textId="77777777" w:rsidTr="0090089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DC0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1DF4" w14:textId="0A30FCE1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CCE5" w14:textId="51947ABC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29F4" w14:textId="2D06CF82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5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DD4AC2" w:rsidRPr="00427D8B" w14:paraId="4C55EAD6" w14:textId="77777777" w:rsidTr="00900892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CBA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High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40FD3" w14:textId="3B84ECB1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9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FECD8" w14:textId="7F228F1F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5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DD01E" w14:textId="795369A4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</w:tr>
      <w:tr w:rsidR="00DD4AC2" w:rsidRPr="00427D8B" w14:paraId="3874896F" w14:textId="77777777" w:rsidTr="00900892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E8B7" w14:textId="77777777" w:rsidR="00DD4AC2" w:rsidRPr="00427D8B" w:rsidRDefault="00DD4AC2" w:rsidP="0090089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27D8B">
              <w:rPr>
                <w:rFonts w:ascii="Calibri" w:eastAsia="Times New Roman" w:hAnsi="Calibri" w:cs="Calibri"/>
                <w:color w:val="000000"/>
                <w:sz w:val="22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D26736" w14:textId="39E1FF9D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5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CE34F7" w14:textId="1008BA5B" w:rsidR="00DD4AC2" w:rsidRPr="00046EBE" w:rsidRDefault="007F3D47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F3D47">
              <w:rPr>
                <w:rFonts w:asciiTheme="minorHAnsi" w:eastAsia="Times New Roman" w:hAnsiTheme="minorHAnsi" w:cstheme="minorHAnsi" w:hint="eastAsia"/>
                <w:color w:val="000000"/>
                <w:sz w:val="22"/>
              </w:rPr>
              <w:t>0.4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D2EA54" w14:textId="77777777" w:rsidR="00DD4AC2" w:rsidRPr="00046EBE" w:rsidRDefault="00DD4AC2" w:rsidP="00900892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</w:tbl>
    <w:p w14:paraId="0F3BB2EC" w14:textId="004BD13E" w:rsidR="001E06B0" w:rsidRPr="001549D3" w:rsidRDefault="001E06B0" w:rsidP="00C21088">
      <w:pPr>
        <w:keepNext/>
      </w:pPr>
      <w:bookmarkStart w:id="0" w:name="_GoBack"/>
      <w:bookmarkEnd w:id="0"/>
    </w:p>
    <w:sectPr w:rsidR="001E06B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900892" w:rsidRDefault="00900892" w:rsidP="00117666">
      <w:pPr>
        <w:spacing w:after="0"/>
      </w:pPr>
      <w:r>
        <w:separator/>
      </w:r>
    </w:p>
  </w:endnote>
  <w:endnote w:type="continuationSeparator" w:id="0">
    <w:p w14:paraId="14E0830A" w14:textId="77777777" w:rsidR="00900892" w:rsidRDefault="009008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00892" w:rsidRPr="00577C4C" w:rsidRDefault="0090089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00892" w:rsidRPr="00577C4C" w:rsidRDefault="009008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00892" w:rsidRPr="00577C4C" w:rsidRDefault="009008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00892" w:rsidRPr="00577C4C" w:rsidRDefault="0090089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00892" w:rsidRPr="00577C4C" w:rsidRDefault="009008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00892" w:rsidRPr="00577C4C" w:rsidRDefault="009008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900892" w:rsidRDefault="00900892" w:rsidP="00117666">
      <w:pPr>
        <w:spacing w:after="0"/>
      </w:pPr>
      <w:r>
        <w:separator/>
      </w:r>
    </w:p>
  </w:footnote>
  <w:footnote w:type="continuationSeparator" w:id="0">
    <w:p w14:paraId="5BACC2C0" w14:textId="77777777" w:rsidR="00900892" w:rsidRDefault="009008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00892" w:rsidRPr="009151AA" w:rsidRDefault="0090089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00892" w:rsidRDefault="0090089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3034"/>
    <w:rsid w:val="001032EE"/>
    <w:rsid w:val="00105FD9"/>
    <w:rsid w:val="00117666"/>
    <w:rsid w:val="001549D3"/>
    <w:rsid w:val="00160065"/>
    <w:rsid w:val="00177D84"/>
    <w:rsid w:val="001E06B0"/>
    <w:rsid w:val="001F50B4"/>
    <w:rsid w:val="002211A3"/>
    <w:rsid w:val="00252B98"/>
    <w:rsid w:val="00267D18"/>
    <w:rsid w:val="002732C5"/>
    <w:rsid w:val="00274347"/>
    <w:rsid w:val="002868E2"/>
    <w:rsid w:val="002869C3"/>
    <w:rsid w:val="002936E4"/>
    <w:rsid w:val="002B4348"/>
    <w:rsid w:val="002B4A57"/>
    <w:rsid w:val="002C74CA"/>
    <w:rsid w:val="003123F4"/>
    <w:rsid w:val="003450B2"/>
    <w:rsid w:val="003544FB"/>
    <w:rsid w:val="003D2F2D"/>
    <w:rsid w:val="003D79F2"/>
    <w:rsid w:val="003E5081"/>
    <w:rsid w:val="00401590"/>
    <w:rsid w:val="00447801"/>
    <w:rsid w:val="004508FA"/>
    <w:rsid w:val="00452E9C"/>
    <w:rsid w:val="004735C8"/>
    <w:rsid w:val="004947A6"/>
    <w:rsid w:val="004961FF"/>
    <w:rsid w:val="004E454A"/>
    <w:rsid w:val="004F4946"/>
    <w:rsid w:val="00517A89"/>
    <w:rsid w:val="005250F2"/>
    <w:rsid w:val="0053223D"/>
    <w:rsid w:val="00593EEA"/>
    <w:rsid w:val="005A5EEE"/>
    <w:rsid w:val="005E282B"/>
    <w:rsid w:val="006041E5"/>
    <w:rsid w:val="00624E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49B"/>
    <w:rsid w:val="00790BB3"/>
    <w:rsid w:val="007B457E"/>
    <w:rsid w:val="007C1C26"/>
    <w:rsid w:val="007C206C"/>
    <w:rsid w:val="007C248A"/>
    <w:rsid w:val="007F3D47"/>
    <w:rsid w:val="00807223"/>
    <w:rsid w:val="008149AC"/>
    <w:rsid w:val="00817DD6"/>
    <w:rsid w:val="0083759F"/>
    <w:rsid w:val="00885156"/>
    <w:rsid w:val="008A26FE"/>
    <w:rsid w:val="008C3CE5"/>
    <w:rsid w:val="008F7427"/>
    <w:rsid w:val="00900892"/>
    <w:rsid w:val="009151AA"/>
    <w:rsid w:val="0093429D"/>
    <w:rsid w:val="00943573"/>
    <w:rsid w:val="00964134"/>
    <w:rsid w:val="00970F7D"/>
    <w:rsid w:val="00994A3D"/>
    <w:rsid w:val="009C2B12"/>
    <w:rsid w:val="009C5920"/>
    <w:rsid w:val="00A174D9"/>
    <w:rsid w:val="00A44483"/>
    <w:rsid w:val="00A7216D"/>
    <w:rsid w:val="00AA4D24"/>
    <w:rsid w:val="00AB6715"/>
    <w:rsid w:val="00B108D7"/>
    <w:rsid w:val="00B1671E"/>
    <w:rsid w:val="00B25EB8"/>
    <w:rsid w:val="00B37F4D"/>
    <w:rsid w:val="00B84522"/>
    <w:rsid w:val="00C21088"/>
    <w:rsid w:val="00C320C7"/>
    <w:rsid w:val="00C52A7B"/>
    <w:rsid w:val="00C56BAF"/>
    <w:rsid w:val="00C679AA"/>
    <w:rsid w:val="00C75972"/>
    <w:rsid w:val="00CB6AFF"/>
    <w:rsid w:val="00CD066B"/>
    <w:rsid w:val="00CE4FEE"/>
    <w:rsid w:val="00D060CF"/>
    <w:rsid w:val="00DB59C3"/>
    <w:rsid w:val="00DC259A"/>
    <w:rsid w:val="00DD4AC2"/>
    <w:rsid w:val="00DE23E8"/>
    <w:rsid w:val="00E00E23"/>
    <w:rsid w:val="00E2540A"/>
    <w:rsid w:val="00E52377"/>
    <w:rsid w:val="00E537AD"/>
    <w:rsid w:val="00E64E17"/>
    <w:rsid w:val="00E866C9"/>
    <w:rsid w:val="00E9221B"/>
    <w:rsid w:val="00EA3D3C"/>
    <w:rsid w:val="00EC090A"/>
    <w:rsid w:val="00ED20B5"/>
    <w:rsid w:val="00F33C22"/>
    <w:rsid w:val="00F41E11"/>
    <w:rsid w:val="00F46900"/>
    <w:rsid w:val="00F61D89"/>
    <w:rsid w:val="00FB7BED"/>
    <w:rsid w:val="00FF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BCBDD7-6F55-4FA8-979E-5F56E2E18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6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in, Wenqing</cp:lastModifiedBy>
  <cp:revision>46</cp:revision>
  <cp:lastPrinted>2013-10-03T12:51:00Z</cp:lastPrinted>
  <dcterms:created xsi:type="dcterms:W3CDTF">2018-11-23T08:58:00Z</dcterms:created>
  <dcterms:modified xsi:type="dcterms:W3CDTF">2020-12-11T07:39:00Z</dcterms:modified>
</cp:coreProperties>
</file>